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9147DF" w14:textId="059E03CA" w:rsidR="005911A9" w:rsidRPr="0058076E" w:rsidRDefault="001047E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5911A9" w:rsidRPr="0058076E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58076E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5911A9" w:rsidRPr="0058076E">
        <w:rPr>
          <w:rFonts w:ascii="Times New Roman" w:hAnsi="Times New Roman" w:cs="Times New Roman"/>
          <w:b/>
          <w:sz w:val="24"/>
          <w:szCs w:val="24"/>
        </w:rPr>
        <w:t>2: Mean values of 1H-MRS metabolites before, during, and after S-ketamine infusion</w:t>
      </w:r>
    </w:p>
    <w:tbl>
      <w:tblPr>
        <w:tblStyle w:val="Tabel-Gitter"/>
        <w:tblW w:w="13892" w:type="dxa"/>
        <w:tblInd w:w="-601" w:type="dxa"/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268"/>
        <w:gridCol w:w="2268"/>
        <w:gridCol w:w="2268"/>
      </w:tblGrid>
      <w:tr w:rsidR="00451B1C" w:rsidRPr="0058076E" w14:paraId="0502A935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F2968" w14:textId="77777777" w:rsidR="00451B1C" w:rsidRPr="0058076E" w:rsidRDefault="006B416D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proofErr w:type="spellStart"/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tabolites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6423C4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Scan 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BCFDC1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Scan 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5FB001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Scan 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FD681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Scan 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4D8EB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Scan 5</w:t>
            </w:r>
          </w:p>
        </w:tc>
      </w:tr>
      <w:tr w:rsidR="00451B1C" w:rsidRPr="0058076E" w14:paraId="5DE15094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221737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  <w:lang w:val="da-DK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18555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an ± SD, 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4B404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an ± SD, 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E8C1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an ± SD, 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FFF740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an ± SD, 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BD227F" w14:textId="77777777" w:rsidR="00451B1C" w:rsidRPr="0058076E" w:rsidRDefault="00451B1C" w:rsidP="006B416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Mean ± SD, n</w:t>
            </w:r>
          </w:p>
        </w:tc>
      </w:tr>
      <w:tr w:rsidR="00451B1C" w:rsidRPr="0058076E" w14:paraId="3B1510B6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D33EE" w14:textId="77777777" w:rsidR="00451B1C" w:rsidRPr="0058076E" w:rsidRDefault="00451B1C" w:rsidP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Glu</w:t>
            </w: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U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DF618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92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7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, n =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25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76DF3E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88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5F3658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94 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12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B4D298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98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1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D82D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0.96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8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, n = 25</w:t>
            </w:r>
          </w:p>
        </w:tc>
      </w:tr>
      <w:tr w:rsidR="00451B1C" w:rsidRPr="0058076E" w14:paraId="08170BCF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EF235" w14:textId="77777777" w:rsidR="00451B1C" w:rsidRPr="0058076E" w:rsidRDefault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Glx</w:t>
            </w: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U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97CC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63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60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23DF6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27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38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6FB978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44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57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2B05CA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08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0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9DE04" w14:textId="77777777" w:rsidR="00451B1C" w:rsidRPr="0058076E" w:rsidRDefault="00E71A18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5.38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47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</w:tr>
      <w:tr w:rsidR="00451B1C" w:rsidRPr="0058076E" w14:paraId="0CBEA6C6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CBB32" w14:textId="77777777" w:rsidR="00451B1C" w:rsidRPr="0058076E" w:rsidRDefault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Gln</w:t>
            </w: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165372" w14:textId="77777777" w:rsidR="00451B1C" w:rsidRPr="0058076E" w:rsidRDefault="0016158E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76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6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, n =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8BEDA5" w14:textId="77777777" w:rsidR="00451B1C" w:rsidRPr="0058076E" w:rsidRDefault="0016158E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68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77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289361" w14:textId="77777777" w:rsidR="00451B1C" w:rsidRPr="0058076E" w:rsidRDefault="0016158E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81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AD22C" w14:textId="77777777" w:rsidR="00451B1C" w:rsidRPr="0058076E" w:rsidRDefault="0016158E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29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48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A4F9" w14:textId="77777777" w:rsidR="00451B1C" w:rsidRPr="0058076E" w:rsidRDefault="0016158E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4.64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8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19</w:t>
            </w:r>
          </w:p>
        </w:tc>
      </w:tr>
      <w:tr w:rsidR="00451B1C" w:rsidRPr="0058076E" w14:paraId="715B8DAC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0A3E5" w14:textId="77777777" w:rsidR="00451B1C" w:rsidRPr="0058076E" w:rsidRDefault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lang w:val="da-DK"/>
              </w:rPr>
              <w:t>NAA</w:t>
            </w: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U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30E0" w14:textId="77777777" w:rsidR="00451B1C" w:rsidRPr="0058076E" w:rsidRDefault="0056285A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28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5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BF36A" w14:textId="77777777" w:rsidR="00451B1C" w:rsidRPr="0058076E" w:rsidRDefault="0056285A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39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0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D614E2" w14:textId="77777777" w:rsidR="00451B1C" w:rsidRPr="0058076E" w:rsidRDefault="0056285A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32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98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BE0D2" w14:textId="77777777" w:rsidR="00451B1C" w:rsidRPr="0058076E" w:rsidRDefault="0056285A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41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2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1C8D0A" w14:textId="77777777" w:rsidR="00451B1C" w:rsidRPr="0058076E" w:rsidRDefault="0056285A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da-DK"/>
              </w:rPr>
            </w:pP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8.26 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 xml:space="preserve">± </w:t>
            </w:r>
            <w:r w:rsidRPr="0058076E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.83</w:t>
            </w:r>
            <w:r w:rsidR="00E71A18" w:rsidRPr="0058076E">
              <w:rPr>
                <w:rFonts w:ascii="Times New Roman" w:hAnsi="Times New Roman" w:cs="Times New Roman"/>
                <w:sz w:val="24"/>
                <w:szCs w:val="24"/>
                <w:lang w:val="da-DK"/>
              </w:rPr>
              <w:t>, n = 25</w:t>
            </w:r>
          </w:p>
        </w:tc>
      </w:tr>
      <w:tr w:rsidR="00451B1C" w:rsidRPr="0058076E" w14:paraId="5307D311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705E7" w14:textId="77777777" w:rsidR="00451B1C" w:rsidRPr="0058076E" w:rsidRDefault="00451B1C" w:rsidP="00F32B76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Cr + </w:t>
            </w:r>
            <w:proofErr w:type="spellStart"/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Cr</w:t>
            </w:r>
            <w:r w:rsidR="00F32B7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A6A07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37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8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252BB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49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8EA7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40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9516B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46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9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54AE9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34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451B1C" w:rsidRPr="0058076E" w14:paraId="755805A6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907EB" w14:textId="77777777" w:rsidR="00451B1C" w:rsidRPr="0058076E" w:rsidRDefault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Myo-inositol</w:t>
            </w: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U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1ACEC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79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839899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78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20EA2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61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829CE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64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E88C37" w14:textId="77777777" w:rsidR="00451B1C" w:rsidRPr="0058076E" w:rsidRDefault="00725DA4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64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451B1C" w:rsidRPr="0058076E" w14:paraId="35788236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DB241" w14:textId="77777777" w:rsidR="00451B1C" w:rsidRPr="0058076E" w:rsidRDefault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Choline</w:t>
            </w:r>
            <w:r w:rsidRPr="0058076E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IU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C58AD" w14:textId="77777777" w:rsidR="00451B1C" w:rsidRPr="0058076E" w:rsidRDefault="007E6CA9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0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E8B9" w14:textId="77777777" w:rsidR="00451B1C" w:rsidRPr="0058076E" w:rsidRDefault="007E6CA9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4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6CF0E" w14:textId="77777777" w:rsidR="00451B1C" w:rsidRPr="0058076E" w:rsidRDefault="007E6CA9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1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41B8" w14:textId="77777777" w:rsidR="00451B1C" w:rsidRPr="0058076E" w:rsidRDefault="007E6CA9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3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AF6BC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036F0" w14:textId="77777777" w:rsidR="00451B1C" w:rsidRPr="0058076E" w:rsidRDefault="007E6CA9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00 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± 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  <w:r w:rsidR="00F06FFD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n=</w:t>
            </w:r>
            <w:r w:rsidR="00C533E4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</w:tr>
      <w:tr w:rsidR="00451B1C" w:rsidRPr="0058076E" w14:paraId="232E85DE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8101B" w14:textId="77777777" w:rsidR="00451B1C" w:rsidRPr="0058076E" w:rsidRDefault="00451B1C" w:rsidP="00F06FFD">
            <w:pPr>
              <w:spacing w:after="200" w:line="36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 xml:space="preserve">MRS voxel content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EC860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A12B9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8D02D2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2144B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C17191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B1C" w:rsidRPr="0058076E" w14:paraId="587560E8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26659" w14:textId="77777777" w:rsidR="00451B1C" w:rsidRPr="0058076E" w:rsidRDefault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Grey matter</w:t>
            </w:r>
            <w:r w:rsidR="00F06FFD"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AD2FDD" w14:textId="77777777" w:rsidR="00451B1C" w:rsidRPr="0058076E" w:rsidRDefault="00F06FFD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0.7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.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1E85D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BD84D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75FBBC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72C25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1B1C" w:rsidRPr="0058076E" w14:paraId="094ADFA5" w14:textId="77777777" w:rsidTr="0058076E"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3797A" w14:textId="77777777" w:rsidR="00451B1C" w:rsidRPr="0058076E" w:rsidRDefault="00451B1C" w:rsidP="00451B1C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>White matter</w:t>
            </w:r>
            <w:r w:rsidR="00F06FFD" w:rsidRPr="0058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2804F4" w14:textId="77777777" w:rsidR="00451B1C" w:rsidRPr="0058076E" w:rsidRDefault="00F06FFD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5 </w:t>
            </w:r>
            <w:r w:rsidR="00451B1C"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58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2D0FE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287DA1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689620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44795" w14:textId="77777777" w:rsidR="00451B1C" w:rsidRPr="0058076E" w:rsidRDefault="00451B1C" w:rsidP="006B416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8727F7B" w14:textId="77777777" w:rsidR="00E71A18" w:rsidRPr="00F32B76" w:rsidRDefault="00F32B7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32B76">
        <w:rPr>
          <w:rFonts w:ascii="Times New Roman" w:hAnsi="Times New Roman" w:cs="Times New Roman"/>
          <w:b/>
          <w:sz w:val="24"/>
          <w:szCs w:val="24"/>
          <w:vertAlign w:val="superscript"/>
        </w:rPr>
        <w:t>a</w:t>
      </w:r>
      <w:proofErr w:type="gramEnd"/>
      <w:r w:rsidRPr="00F32B76">
        <w:rPr>
          <w:rFonts w:ascii="Times New Roman" w:hAnsi="Times New Roman" w:cs="Times New Roman"/>
          <w:sz w:val="24"/>
          <w:szCs w:val="24"/>
        </w:rPr>
        <w:t xml:space="preserve"> Water scaled valu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32B76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F32B76">
        <w:rPr>
          <w:rFonts w:ascii="Times New Roman" w:hAnsi="Times New Roman" w:cs="Times New Roman"/>
          <w:sz w:val="24"/>
          <w:szCs w:val="24"/>
        </w:rPr>
        <w:t>PCr+C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s</w:t>
      </w:r>
      <w:r w:rsidRPr="00F32B76">
        <w:rPr>
          <w:rFonts w:ascii="Times New Roman" w:hAnsi="Times New Roman" w:cs="Times New Roman"/>
          <w:sz w:val="24"/>
          <w:szCs w:val="24"/>
        </w:rPr>
        <w:t xml:space="preserve"> provided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F32B76">
        <w:rPr>
          <w:rFonts w:ascii="Times New Roman" w:hAnsi="Times New Roman" w:cs="Times New Roman"/>
          <w:sz w:val="24"/>
          <w:szCs w:val="24"/>
        </w:rPr>
        <w:t xml:space="preserve"> LCModel</w:t>
      </w:r>
      <w:r>
        <w:rPr>
          <w:rFonts w:ascii="Times New Roman" w:hAnsi="Times New Roman" w:cs="Times New Roman"/>
          <w:sz w:val="24"/>
          <w:szCs w:val="24"/>
        </w:rPr>
        <w:t xml:space="preserve"> output</w:t>
      </w:r>
      <w:r w:rsidRPr="00F32B76">
        <w:rPr>
          <w:rFonts w:ascii="Times New Roman" w:hAnsi="Times New Roman" w:cs="Times New Roman"/>
          <w:sz w:val="24"/>
          <w:szCs w:val="24"/>
        </w:rPr>
        <w:t xml:space="preserve"> and used as reference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F32B76">
        <w:rPr>
          <w:rFonts w:ascii="Times New Roman" w:hAnsi="Times New Roman" w:cs="Times New Roman"/>
          <w:sz w:val="24"/>
          <w:szCs w:val="24"/>
        </w:rPr>
        <w:t xml:space="preserve"> metabolite/Cr </w:t>
      </w:r>
      <w:r>
        <w:rPr>
          <w:rFonts w:ascii="Times New Roman" w:hAnsi="Times New Roman" w:cs="Times New Roman"/>
          <w:sz w:val="24"/>
          <w:szCs w:val="24"/>
        </w:rPr>
        <w:t>values</w:t>
      </w:r>
    </w:p>
    <w:sectPr w:rsidR="00E71A18" w:rsidRPr="00F32B76" w:rsidSect="00451B1C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1B1C"/>
    <w:rsid w:val="001047EF"/>
    <w:rsid w:val="0016158E"/>
    <w:rsid w:val="00426E0A"/>
    <w:rsid w:val="00451B1C"/>
    <w:rsid w:val="0056285A"/>
    <w:rsid w:val="0058076E"/>
    <w:rsid w:val="005911A9"/>
    <w:rsid w:val="006B416D"/>
    <w:rsid w:val="006F6A19"/>
    <w:rsid w:val="00725DA4"/>
    <w:rsid w:val="00787082"/>
    <w:rsid w:val="007E6CA9"/>
    <w:rsid w:val="009D6846"/>
    <w:rsid w:val="00AF6BCD"/>
    <w:rsid w:val="00C533E4"/>
    <w:rsid w:val="00E71A18"/>
    <w:rsid w:val="00F06FFD"/>
    <w:rsid w:val="00F32B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0CBF3E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B1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51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F6A1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F6A1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F6A1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F6A1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F6A1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F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F6A1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B1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451B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6F6A19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F6A19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F6A19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F6A19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F6A19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F6A1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F6A1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3299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181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77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98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266347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426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8832C05B0EE84898366CCE3E6F6ABA" ma:contentTypeVersion="7" ma:contentTypeDescription="Create a new document." ma:contentTypeScope="" ma:versionID="e307d5e85e649f01aa478605826dd047">
  <xsd:schema xmlns:xsd="http://www.w3.org/2001/XMLSchema" xmlns:p="http://schemas.microsoft.com/office/2006/metadata/properties" xmlns:ns2="84ac336e-f2b5-4cc2-9bb3-9851d1233cc2" targetNamespace="http://schemas.microsoft.com/office/2006/metadata/properties" ma:root="true" ma:fieldsID="320d8f1da94bc9ce33e7b0011fa92d0e" ns2:_="">
    <xsd:import namespace="84ac336e-f2b5-4cc2-9bb3-9851d1233cc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ac336e-f2b5-4cc2-9bb3-9851d1233cc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TitleName xmlns="84ac336e-f2b5-4cc2-9bb3-9851d1233cc2">Table 2.DOCX</TitleName>
    <IsDeleted xmlns="84ac336e-f2b5-4cc2-9bb3-9851d1233cc2">false</IsDeleted>
    <DocumentId xmlns="84ac336e-f2b5-4cc2-9bb3-9851d1233cc2">Table 2.DOCX</DocumentId>
    <FileFormat xmlns="84ac336e-f2b5-4cc2-9bb3-9851d1233cc2">DOCX</FileFormat>
    <StageName xmlns="84ac336e-f2b5-4cc2-9bb3-9851d1233cc2" xsi:nil="true"/>
    <DocumentType xmlns="84ac336e-f2b5-4cc2-9bb3-9851d1233cc2">Table</DocumentType>
    <Checked_x0020_Out_x0020_To xmlns="84ac336e-f2b5-4cc2-9bb3-9851d1233cc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F62862-3F79-4AE1-9104-D0CBDB6C0A1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7561DBC-ABE0-4779-B2CA-93C255F24C7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ac336e-f2b5-4cc2-9bb3-9851d1233cc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8ACA1C16-0BCF-44D2-A2B9-AE109D255BA7}">
  <ds:schemaRefs>
    <ds:schemaRef ds:uri="http://purl.org/dc/elements/1.1/"/>
    <ds:schemaRef ds:uri="http://purl.org/dc/terms/"/>
    <ds:schemaRef ds:uri="http://schemas.microsoft.com/office/2006/documentManagement/types"/>
    <ds:schemaRef ds:uri="84ac336e-f2b5-4cc2-9bb3-9851d1233cc2"/>
    <ds:schemaRef ds:uri="http://schemas.microsoft.com/office/2006/metadata/properties"/>
    <ds:schemaRef ds:uri="http://www.w3.org/XML/1998/namespace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rsten Borup Bojesen</dc:creator>
  <cp:lastModifiedBy>Kirsten Borup Bojesen</cp:lastModifiedBy>
  <cp:revision>2</cp:revision>
  <dcterms:created xsi:type="dcterms:W3CDTF">2018-01-25T11:51:00Z</dcterms:created>
  <dcterms:modified xsi:type="dcterms:W3CDTF">2018-01-25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48832C05B0EE84898366CCE3E6F6ABA</vt:lpwstr>
  </property>
</Properties>
</file>